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0272B" w14:textId="79577188" w:rsidR="00B12A29" w:rsidRDefault="00B12A29" w:rsidP="00B12A29">
      <w:pPr>
        <w:jc w:val="center"/>
      </w:pPr>
      <w:r>
        <w:rPr>
          <w:noProof/>
        </w:rPr>
        <w:drawing>
          <wp:inline distT="0" distB="0" distL="0" distR="0" wp14:anchorId="37B27231" wp14:editId="703A371F">
            <wp:extent cx="6645910" cy="4015105"/>
            <wp:effectExtent l="0" t="0" r="2540" b="4445"/>
            <wp:docPr id="10308491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FABD4" w14:textId="571B82A0" w:rsidR="00E26F18" w:rsidRPr="00E26F18" w:rsidRDefault="00E26F18" w:rsidP="00E26F18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C518C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3</w:t>
      </w:r>
      <w:r w:rsidRPr="00C518C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C518C8">
        <w:rPr>
          <w:rFonts w:ascii="Times New Roman" w:hAnsi="Times New Roman" w:cs="Times New Roman"/>
          <w:color w:val="000000" w:themeColor="text1"/>
          <w:sz w:val="24"/>
        </w:rPr>
        <w:t xml:space="preserve">Venn diagram of significantly upregulated </w:t>
      </w:r>
      <w:r w:rsidRPr="00C518C8">
        <w:rPr>
          <w:rFonts w:ascii="Times New Roman" w:hAnsi="Times New Roman" w:cs="Times New Roman"/>
          <w:i/>
          <w:iCs/>
          <w:color w:val="000000" w:themeColor="text1"/>
          <w:sz w:val="24"/>
        </w:rPr>
        <w:t>AhTPP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C518C8">
        <w:rPr>
          <w:rFonts w:ascii="Times New Roman" w:hAnsi="Times New Roman" w:cs="Times New Roman"/>
          <w:color w:val="000000" w:themeColor="text1"/>
          <w:sz w:val="24"/>
        </w:rPr>
        <w:t xml:space="preserve"> under salt stress for tw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eanut </w:t>
      </w:r>
      <w:r w:rsidRPr="00C518C8">
        <w:rPr>
          <w:rFonts w:ascii="Times New Roman" w:hAnsi="Times New Roman" w:cs="Times New Roman"/>
          <w:color w:val="000000" w:themeColor="text1"/>
          <w:sz w:val="24"/>
        </w:rPr>
        <w:t>varieties and two growth stages.</w:t>
      </w:r>
    </w:p>
    <w:sectPr w:rsidR="00E26F18" w:rsidRPr="00E26F18" w:rsidSect="00F0564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F7D14A" w14:textId="77777777" w:rsidR="006C5870" w:rsidRDefault="006C5870" w:rsidP="00F05649">
      <w:pPr>
        <w:spacing w:after="0" w:line="240" w:lineRule="auto"/>
      </w:pPr>
      <w:r>
        <w:separator/>
      </w:r>
    </w:p>
  </w:endnote>
  <w:endnote w:type="continuationSeparator" w:id="0">
    <w:p w14:paraId="67640D06" w14:textId="77777777" w:rsidR="006C5870" w:rsidRDefault="006C5870" w:rsidP="00F05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BAC2E0" w14:textId="77777777" w:rsidR="006C5870" w:rsidRDefault="006C5870" w:rsidP="00F05649">
      <w:pPr>
        <w:spacing w:after="0" w:line="240" w:lineRule="auto"/>
      </w:pPr>
      <w:r>
        <w:separator/>
      </w:r>
    </w:p>
  </w:footnote>
  <w:footnote w:type="continuationSeparator" w:id="0">
    <w:p w14:paraId="301DD2C2" w14:textId="77777777" w:rsidR="006C5870" w:rsidRDefault="006C5870" w:rsidP="00F05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D6"/>
    <w:rsid w:val="000D4CD6"/>
    <w:rsid w:val="00147C6D"/>
    <w:rsid w:val="002440BC"/>
    <w:rsid w:val="00420145"/>
    <w:rsid w:val="00460A08"/>
    <w:rsid w:val="00687479"/>
    <w:rsid w:val="006C5870"/>
    <w:rsid w:val="00705948"/>
    <w:rsid w:val="00792D60"/>
    <w:rsid w:val="008D463B"/>
    <w:rsid w:val="00950808"/>
    <w:rsid w:val="00AF20B7"/>
    <w:rsid w:val="00AF7277"/>
    <w:rsid w:val="00B12A29"/>
    <w:rsid w:val="00B45D20"/>
    <w:rsid w:val="00DC1843"/>
    <w:rsid w:val="00E172EE"/>
    <w:rsid w:val="00E26F18"/>
    <w:rsid w:val="00F05649"/>
    <w:rsid w:val="00F14112"/>
    <w:rsid w:val="00F2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513DC0"/>
  <w14:defaultImageDpi w14:val="32767"/>
  <w15:chartTrackingRefBased/>
  <w15:docId w15:val="{C57647BC-452D-4FFF-86EA-7AAF56E33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6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56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56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5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峰 张</dc:creator>
  <cp:keywords/>
  <dc:description/>
  <cp:lastModifiedBy>B119</cp:lastModifiedBy>
  <cp:revision>13</cp:revision>
  <dcterms:created xsi:type="dcterms:W3CDTF">2024-05-16T08:38:00Z</dcterms:created>
  <dcterms:modified xsi:type="dcterms:W3CDTF">2024-06-08T05:27:00Z</dcterms:modified>
</cp:coreProperties>
</file>